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976C98" w:rsidRPr="006A146E" w:rsidRDefault="006A146E" w:rsidP="003833EA">
      <w:pPr>
        <w:ind w:firstLineChars="500" w:firstLine="1050"/>
        <w:rPr>
          <w:rFonts w:ascii="Times New Roman" w:hAnsi="Times New Roman" w:cs="Times New Roman"/>
          <w:noProof/>
        </w:rPr>
      </w:pPr>
      <w:r w:rsidRPr="006A146E">
        <w:rPr>
          <w:rFonts w:ascii="Times New Roman" w:hAnsi="Times New Roman" w:cs="Times New Roman" w:hint="eastAsia"/>
          <w:noProof/>
        </w:rPr>
        <w:t>A</w:t>
      </w:r>
      <w:r w:rsidR="003833EA">
        <w:rPr>
          <w:rFonts w:ascii="Times New Roman" w:hAnsi="Times New Roman" w:cs="Times New Roman" w:hint="eastAsia"/>
          <w:noProof/>
        </w:rPr>
        <w:t xml:space="preserve">                            B</w:t>
      </w:r>
    </w:p>
    <w:p w:rsidR="00976C98" w:rsidRDefault="001646DA">
      <w:r>
        <w:rPr>
          <w:noProof/>
          <w:lang w:eastAsia="en-US"/>
        </w:rPr>
        <w:drawing>
          <wp:anchor distT="0" distB="0" distL="114300" distR="114300" simplePos="0" relativeHeight="251656704" behindDoc="0" locked="0" layoutInCell="1" allowOverlap="1">
            <wp:simplePos x="0" y="0"/>
            <wp:positionH relativeFrom="column">
              <wp:posOffset>2594034</wp:posOffset>
            </wp:positionH>
            <wp:positionV relativeFrom="paragraph">
              <wp:posOffset>35367</wp:posOffset>
            </wp:positionV>
            <wp:extent cx="1406465" cy="1605753"/>
            <wp:effectExtent l="19050" t="0" r="3235" b="0"/>
            <wp:wrapNone/>
            <wp:docPr id="20" name="图片 14" descr="G:\4-17-HOTAIRM1\HOTAIRM1\Figures\Migration G04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G:\4-17-HOTAIRM1\HOTAIRM1\Figures\Migration G040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6465" cy="16057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3833EA">
        <w:rPr>
          <w:noProof/>
          <w:lang w:eastAsia="en-US"/>
        </w:rPr>
        <w:drawing>
          <wp:anchor distT="0" distB="0" distL="114300" distR="114300" simplePos="0" relativeHeight="251654656" behindDoc="0" locked="0" layoutInCell="1" allowOverlap="1">
            <wp:simplePos x="0" y="0"/>
            <wp:positionH relativeFrom="column">
              <wp:posOffset>661718</wp:posOffset>
            </wp:positionH>
            <wp:positionV relativeFrom="paragraph">
              <wp:posOffset>35368</wp:posOffset>
            </wp:positionV>
            <wp:extent cx="1714859" cy="1613140"/>
            <wp:effectExtent l="19050" t="0" r="0" b="0"/>
            <wp:wrapNone/>
            <wp:docPr id="14" name="图片 8" descr="G:\4-17-HOTAIRM1\HOTAIRM1\Figures\Migration U8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G:\4-17-HOTAIRM1\HOTAIRM1\Figures\Migration U87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859" cy="16131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976C98" w:rsidRDefault="00976C98"/>
    <w:p w:rsidR="00976C98" w:rsidRDefault="00976C98"/>
    <w:p w:rsidR="00976C98" w:rsidRDefault="00976C98"/>
    <w:p w:rsidR="00976C98" w:rsidRDefault="00976C98"/>
    <w:p w:rsidR="00976C98" w:rsidRDefault="00976C98"/>
    <w:p w:rsidR="004F0303" w:rsidRDefault="004F0303"/>
    <w:p w:rsidR="004F0303" w:rsidRDefault="004F0303"/>
    <w:p w:rsidR="003833EA" w:rsidRDefault="003833EA"/>
    <w:p w:rsidR="004F0303" w:rsidRPr="003833EA" w:rsidRDefault="003833EA" w:rsidP="003833EA">
      <w:pPr>
        <w:ind w:firstLineChars="500" w:firstLine="1050"/>
        <w:rPr>
          <w:rFonts w:ascii="Times New Roman" w:hAnsi="Times New Roman" w:cs="Times New Roman"/>
          <w:noProof/>
        </w:rPr>
      </w:pPr>
      <w:r w:rsidRPr="003833EA">
        <w:rPr>
          <w:rFonts w:ascii="Times New Roman" w:hAnsi="Times New Roman" w:cs="Times New Roman" w:hint="eastAsia"/>
          <w:noProof/>
        </w:rPr>
        <w:t>C                               D</w:t>
      </w:r>
      <w:r>
        <w:rPr>
          <w:rFonts w:ascii="Times New Roman" w:hAnsi="Times New Roman" w:cs="Times New Roman" w:hint="eastAsia"/>
          <w:noProof/>
        </w:rPr>
        <w:t xml:space="preserve"> </w:t>
      </w:r>
    </w:p>
    <w:p w:rsidR="006A146E" w:rsidRDefault="00C70B13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2899148</wp:posOffset>
            </wp:positionH>
            <wp:positionV relativeFrom="paragraph">
              <wp:posOffset>150388</wp:posOffset>
            </wp:positionV>
            <wp:extent cx="1322008" cy="1621766"/>
            <wp:effectExtent l="19050" t="0" r="0" b="0"/>
            <wp:wrapNone/>
            <wp:docPr id="21" name="图片 15" descr="G:\4-17-HOTAIRM1\HOTAIRM1\Figures\Invasion G04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G:\4-17-HOTAIRM1\HOTAIRM1\Figures\Invasion G040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4733" cy="16251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55680" behindDoc="0" locked="0" layoutInCell="1" allowOverlap="1">
            <wp:simplePos x="0" y="0"/>
            <wp:positionH relativeFrom="column">
              <wp:posOffset>797560</wp:posOffset>
            </wp:positionH>
            <wp:positionV relativeFrom="paragraph">
              <wp:posOffset>147320</wp:posOffset>
            </wp:positionV>
            <wp:extent cx="1647190" cy="1624330"/>
            <wp:effectExtent l="19050" t="0" r="0" b="0"/>
            <wp:wrapNone/>
            <wp:docPr id="16" name="图片 10" descr="G:\4-17-HOTAIRM1\HOTAIRM1\Figures\Invasion U8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G:\4-17-HOTAIRM1\HOTAIRM1\Figures\Invasion U87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7190" cy="16243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3833EA" w:rsidRDefault="003833EA">
      <w:pPr>
        <w:rPr>
          <w:rFonts w:ascii="Times New Roman" w:hAnsi="Times New Roman" w:cs="Times New Roman"/>
          <w:noProof/>
        </w:rPr>
      </w:pPr>
    </w:p>
    <w:p w:rsidR="003833EA" w:rsidRDefault="003833EA">
      <w:pPr>
        <w:rPr>
          <w:rFonts w:ascii="Times New Roman" w:hAnsi="Times New Roman" w:cs="Times New Roman"/>
          <w:noProof/>
        </w:rPr>
      </w:pPr>
    </w:p>
    <w:p w:rsidR="003833EA" w:rsidRDefault="003833EA">
      <w:pPr>
        <w:rPr>
          <w:rFonts w:ascii="Times New Roman" w:hAnsi="Times New Roman" w:cs="Times New Roman"/>
          <w:noProof/>
        </w:rPr>
      </w:pPr>
    </w:p>
    <w:p w:rsidR="003833EA" w:rsidRDefault="003833EA">
      <w:pPr>
        <w:rPr>
          <w:rFonts w:ascii="Times New Roman" w:hAnsi="Times New Roman" w:cs="Times New Roman"/>
          <w:noProof/>
        </w:rPr>
      </w:pPr>
    </w:p>
    <w:p w:rsidR="003833EA" w:rsidRDefault="003833EA">
      <w:pPr>
        <w:rPr>
          <w:rFonts w:ascii="Times New Roman" w:hAnsi="Times New Roman" w:cs="Times New Roman"/>
          <w:noProof/>
        </w:rPr>
      </w:pPr>
    </w:p>
    <w:p w:rsidR="003833EA" w:rsidRDefault="003833EA">
      <w:pPr>
        <w:rPr>
          <w:rFonts w:ascii="Times New Roman" w:hAnsi="Times New Roman" w:cs="Times New Roman"/>
          <w:noProof/>
        </w:rPr>
      </w:pPr>
    </w:p>
    <w:p w:rsidR="003833EA" w:rsidRDefault="003833EA">
      <w:pPr>
        <w:rPr>
          <w:rFonts w:ascii="Times New Roman" w:hAnsi="Times New Roman" w:cs="Times New Roman"/>
          <w:noProof/>
        </w:rPr>
      </w:pPr>
    </w:p>
    <w:p w:rsidR="003833EA" w:rsidRPr="003833EA" w:rsidRDefault="003833EA">
      <w:pPr>
        <w:rPr>
          <w:rFonts w:ascii="Times New Roman" w:hAnsi="Times New Roman" w:cs="Times New Roman"/>
          <w:noProof/>
        </w:rPr>
      </w:pPr>
    </w:p>
    <w:p w:rsidR="006A146E" w:rsidRDefault="006A146E"/>
    <w:p w:rsidR="0080568C" w:rsidRPr="0080568C" w:rsidRDefault="0080568C" w:rsidP="0080568C">
      <w:pPr>
        <w:outlineLvl w:val="0"/>
        <w:rPr>
          <w:rFonts w:ascii="Times New Roman" w:hAnsi="Times New Roman" w:cs="Times New Roman"/>
          <w:b/>
          <w:szCs w:val="21"/>
        </w:rPr>
      </w:pPr>
    </w:p>
    <w:p w:rsidR="0080568C" w:rsidRPr="0080568C" w:rsidRDefault="0080568C" w:rsidP="0080568C">
      <w:pPr>
        <w:outlineLvl w:val="0"/>
        <w:rPr>
          <w:rFonts w:ascii="Times New Roman" w:hAnsi="Times New Roman" w:cs="Times New Roman"/>
          <w:b/>
          <w:szCs w:val="21"/>
        </w:rPr>
      </w:pPr>
      <w:r w:rsidRPr="0080568C">
        <w:rPr>
          <w:rFonts w:ascii="Times New Roman" w:hAnsi="Times New Roman" w:cs="Times New Roman"/>
          <w:b/>
          <w:szCs w:val="21"/>
        </w:rPr>
        <w:t>Figure S</w:t>
      </w:r>
      <w:r w:rsidR="00DC4DDC">
        <w:rPr>
          <w:rFonts w:ascii="Times New Roman" w:hAnsi="Times New Roman" w:cs="Times New Roman" w:hint="eastAsia"/>
          <w:b/>
          <w:szCs w:val="21"/>
        </w:rPr>
        <w:t>4</w:t>
      </w:r>
    </w:p>
    <w:p w:rsidR="001C5B1D" w:rsidRDefault="001C5B1D" w:rsidP="001D5B19">
      <w:pPr>
        <w:spacing w:line="360" w:lineRule="auto"/>
        <w:rPr>
          <w:rFonts w:ascii="Times New Roman" w:hAnsi="Times New Roman" w:cs="Times New Roman"/>
          <w:szCs w:val="21"/>
        </w:rPr>
      </w:pPr>
      <w:r w:rsidRPr="0080568C">
        <w:rPr>
          <w:rFonts w:ascii="Times New Roman" w:hAnsi="Times New Roman" w:cs="Times New Roman"/>
          <w:szCs w:val="21"/>
        </w:rPr>
        <w:t xml:space="preserve">Knockdown of HOTAIRM1 inhibits migration and invasion of </w:t>
      </w:r>
      <w:r w:rsidRPr="0080568C">
        <w:rPr>
          <w:rFonts w:ascii="Times New Roman" w:hAnsi="Times New Roman" w:cs="Times New Roman" w:hint="eastAsia"/>
          <w:szCs w:val="21"/>
        </w:rPr>
        <w:t>established and primary GBM</w:t>
      </w:r>
      <w:r w:rsidRPr="0080568C">
        <w:rPr>
          <w:rFonts w:ascii="Times New Roman" w:hAnsi="Times New Roman" w:cs="Times New Roman"/>
          <w:szCs w:val="21"/>
        </w:rPr>
        <w:t xml:space="preserve"> cells</w:t>
      </w:r>
      <w:r w:rsidRPr="0080568C"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U</w:t>
      </w:r>
      <w:r>
        <w:rPr>
          <w:rFonts w:ascii="Times New Roman" w:hAnsi="Times New Roman" w:cs="Times New Roman" w:hint="eastAsia"/>
          <w:szCs w:val="21"/>
        </w:rPr>
        <w:t xml:space="preserve">87 cells were treated with siHOTAIRM1 or </w:t>
      </w:r>
      <w:proofErr w:type="spellStart"/>
      <w:r>
        <w:rPr>
          <w:rFonts w:ascii="Times New Roman" w:hAnsi="Times New Roman" w:cs="Times New Roman" w:hint="eastAsia"/>
          <w:szCs w:val="21"/>
        </w:rPr>
        <w:t>siNC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for 24 h, and G0401 cells were transfected with shHOTAIRM1 or </w:t>
      </w:r>
      <w:proofErr w:type="spellStart"/>
      <w:r>
        <w:rPr>
          <w:rFonts w:ascii="Times New Roman" w:hAnsi="Times New Roman" w:cs="Times New Roman" w:hint="eastAsia"/>
          <w:szCs w:val="21"/>
        </w:rPr>
        <w:t>shControl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(A-B) cell migration was observed under microscope and migrated cell number was counted; (C-D) </w:t>
      </w:r>
      <w:proofErr w:type="spellStart"/>
      <w:r>
        <w:rPr>
          <w:rFonts w:ascii="Times New Roman" w:hAnsi="Times New Roman" w:cs="Times New Roman" w:hint="eastAsia"/>
          <w:szCs w:val="21"/>
        </w:rPr>
        <w:t>transwell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cell invasion assay was performed, the invasive cells in members were </w:t>
      </w:r>
      <w:r w:rsidRPr="00D47C77">
        <w:rPr>
          <w:rFonts w:ascii="Times New Roman" w:hAnsi="Times New Roman" w:cs="Times New Roman"/>
          <w:szCs w:val="21"/>
        </w:rPr>
        <w:t>stained with crystal violet</w:t>
      </w:r>
      <w:r>
        <w:rPr>
          <w:rFonts w:ascii="Times New Roman" w:hAnsi="Times New Roman" w:cs="Times New Roman" w:hint="eastAsia"/>
          <w:szCs w:val="21"/>
        </w:rPr>
        <w:t xml:space="preserve"> and quantification under high-power field (HPF). E</w:t>
      </w:r>
      <w:r w:rsidRPr="00D64B51">
        <w:rPr>
          <w:rFonts w:ascii="Times New Roman" w:hAnsi="Times New Roman" w:cs="Times New Roman" w:hint="eastAsia"/>
          <w:szCs w:val="21"/>
        </w:rPr>
        <w:t>rror b</w:t>
      </w:r>
      <w:r w:rsidRPr="00D64B51">
        <w:rPr>
          <w:rFonts w:ascii="Times New Roman" w:hAnsi="Times New Roman" w:cs="Times New Roman"/>
          <w:szCs w:val="21"/>
        </w:rPr>
        <w:t>ars represent the S</w:t>
      </w:r>
      <w:r w:rsidRPr="00D64B51">
        <w:rPr>
          <w:rFonts w:ascii="Times New Roman" w:hAnsi="Times New Roman" w:cs="Times New Roman" w:hint="eastAsia"/>
          <w:szCs w:val="21"/>
        </w:rPr>
        <w:t>Es</w:t>
      </w:r>
      <w:r w:rsidRPr="00D64B51">
        <w:rPr>
          <w:rFonts w:ascii="Times New Roman" w:hAnsi="Times New Roman" w:cs="Times New Roman"/>
          <w:szCs w:val="21"/>
        </w:rPr>
        <w:t xml:space="preserve"> of three independent experiments</w:t>
      </w:r>
      <w:r w:rsidRPr="00D64B51"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*</w:t>
      </w:r>
      <w:r w:rsidRPr="008C467A">
        <w:rPr>
          <w:rFonts w:ascii="Times New Roman" w:hAnsi="Times New Roman" w:cs="Times New Roman" w:hint="eastAsia"/>
          <w:i/>
          <w:szCs w:val="21"/>
        </w:rPr>
        <w:t>P</w:t>
      </w:r>
      <w:r w:rsidRPr="008C467A">
        <w:rPr>
          <w:rFonts w:ascii="Times New Roman" w:hAnsi="Times New Roman" w:cs="Times New Roman" w:hint="eastAsia"/>
          <w:szCs w:val="21"/>
        </w:rPr>
        <w:t>&lt;0.0</w:t>
      </w:r>
      <w:r>
        <w:rPr>
          <w:rFonts w:ascii="Times New Roman" w:hAnsi="Times New Roman" w:cs="Times New Roman" w:hint="eastAsia"/>
          <w:szCs w:val="21"/>
        </w:rPr>
        <w:t xml:space="preserve">5. </w:t>
      </w:r>
      <w:bookmarkStart w:id="0" w:name="_GoBack"/>
      <w:bookmarkEnd w:id="0"/>
    </w:p>
    <w:sectPr w:rsidR="001C5B1D" w:rsidSect="00D505A2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5D0D" w:rsidRDefault="00AD5D0D" w:rsidP="00F72F5D">
      <w:r>
        <w:separator/>
      </w:r>
    </w:p>
  </w:endnote>
  <w:endnote w:type="continuationSeparator" w:id="0">
    <w:p w:rsidR="00AD5D0D" w:rsidRDefault="00AD5D0D" w:rsidP="00F72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14391001"/>
      <w:docPartObj>
        <w:docPartGallery w:val="Page Numbers (Bottom of Page)"/>
        <w:docPartUnique/>
      </w:docPartObj>
    </w:sdtPr>
    <w:sdtEndPr/>
    <w:sdtContent>
      <w:p w:rsidR="008970EE" w:rsidRDefault="00156DF6">
        <w:pPr>
          <w:pStyle w:val="Footer"/>
          <w:jc w:val="center"/>
        </w:pPr>
        <w:r>
          <w:fldChar w:fldCharType="begin"/>
        </w:r>
        <w:r w:rsidR="00621A12">
          <w:instrText xml:space="preserve"> PAGE   \* MERGEFORMAT </w:instrText>
        </w:r>
        <w:r>
          <w:fldChar w:fldCharType="separate"/>
        </w:r>
        <w:r w:rsidR="00AF758F" w:rsidRPr="00AF758F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8970EE" w:rsidRDefault="008970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5D0D" w:rsidRDefault="00AD5D0D" w:rsidP="00F72F5D">
      <w:r>
        <w:separator/>
      </w:r>
    </w:p>
  </w:footnote>
  <w:footnote w:type="continuationSeparator" w:id="0">
    <w:p w:rsidR="00AD5D0D" w:rsidRDefault="00AD5D0D" w:rsidP="00F72F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61"/>
  </w:docVars>
  <w:rsids>
    <w:rsidRoot w:val="00C54DF9"/>
    <w:rsid w:val="00053BDD"/>
    <w:rsid w:val="00073C5A"/>
    <w:rsid w:val="00093E56"/>
    <w:rsid w:val="000D6C57"/>
    <w:rsid w:val="00103199"/>
    <w:rsid w:val="001100B3"/>
    <w:rsid w:val="00134210"/>
    <w:rsid w:val="001358DC"/>
    <w:rsid w:val="00156DF6"/>
    <w:rsid w:val="001646DA"/>
    <w:rsid w:val="00193A6C"/>
    <w:rsid w:val="001C2C58"/>
    <w:rsid w:val="001C5B1D"/>
    <w:rsid w:val="001D5B19"/>
    <w:rsid w:val="00204E29"/>
    <w:rsid w:val="00225FCD"/>
    <w:rsid w:val="002523DA"/>
    <w:rsid w:val="00276776"/>
    <w:rsid w:val="00296971"/>
    <w:rsid w:val="002B2781"/>
    <w:rsid w:val="00306E03"/>
    <w:rsid w:val="003177AC"/>
    <w:rsid w:val="00333924"/>
    <w:rsid w:val="00342FA6"/>
    <w:rsid w:val="00355E92"/>
    <w:rsid w:val="003833EA"/>
    <w:rsid w:val="003C53AC"/>
    <w:rsid w:val="003D4A40"/>
    <w:rsid w:val="00410BDA"/>
    <w:rsid w:val="004520D2"/>
    <w:rsid w:val="004639D9"/>
    <w:rsid w:val="004967AE"/>
    <w:rsid w:val="004B660F"/>
    <w:rsid w:val="004D238C"/>
    <w:rsid w:val="004F0303"/>
    <w:rsid w:val="004F57D9"/>
    <w:rsid w:val="004F5D92"/>
    <w:rsid w:val="00542891"/>
    <w:rsid w:val="005B7FD2"/>
    <w:rsid w:val="00621102"/>
    <w:rsid w:val="00621A12"/>
    <w:rsid w:val="0066070D"/>
    <w:rsid w:val="00674739"/>
    <w:rsid w:val="006778EA"/>
    <w:rsid w:val="006A146E"/>
    <w:rsid w:val="006B5B05"/>
    <w:rsid w:val="006E69B9"/>
    <w:rsid w:val="006F2DDB"/>
    <w:rsid w:val="007249D5"/>
    <w:rsid w:val="007A6972"/>
    <w:rsid w:val="007D11EE"/>
    <w:rsid w:val="007F0180"/>
    <w:rsid w:val="0080568C"/>
    <w:rsid w:val="00806347"/>
    <w:rsid w:val="008361C7"/>
    <w:rsid w:val="008502AE"/>
    <w:rsid w:val="0086611A"/>
    <w:rsid w:val="00875DE7"/>
    <w:rsid w:val="008970EE"/>
    <w:rsid w:val="008B037C"/>
    <w:rsid w:val="008E085F"/>
    <w:rsid w:val="008F0E13"/>
    <w:rsid w:val="008F3FCE"/>
    <w:rsid w:val="00951468"/>
    <w:rsid w:val="00976C98"/>
    <w:rsid w:val="009932C7"/>
    <w:rsid w:val="009B513F"/>
    <w:rsid w:val="009C2F7B"/>
    <w:rsid w:val="009D7627"/>
    <w:rsid w:val="009E3EA2"/>
    <w:rsid w:val="009F798C"/>
    <w:rsid w:val="00A44C72"/>
    <w:rsid w:val="00A51EFE"/>
    <w:rsid w:val="00AC51CD"/>
    <w:rsid w:val="00AD5D0D"/>
    <w:rsid w:val="00AE7E74"/>
    <w:rsid w:val="00AF758F"/>
    <w:rsid w:val="00B05C88"/>
    <w:rsid w:val="00B31587"/>
    <w:rsid w:val="00B35CFF"/>
    <w:rsid w:val="00B37B68"/>
    <w:rsid w:val="00B541C3"/>
    <w:rsid w:val="00B55A37"/>
    <w:rsid w:val="00BC392B"/>
    <w:rsid w:val="00BD47D5"/>
    <w:rsid w:val="00BF472B"/>
    <w:rsid w:val="00C2272C"/>
    <w:rsid w:val="00C51951"/>
    <w:rsid w:val="00C54DF9"/>
    <w:rsid w:val="00C6214D"/>
    <w:rsid w:val="00C630CE"/>
    <w:rsid w:val="00C66D47"/>
    <w:rsid w:val="00C70B13"/>
    <w:rsid w:val="00C712D3"/>
    <w:rsid w:val="00C93386"/>
    <w:rsid w:val="00CC0E37"/>
    <w:rsid w:val="00CD1555"/>
    <w:rsid w:val="00CE37CB"/>
    <w:rsid w:val="00D0436F"/>
    <w:rsid w:val="00D10EDE"/>
    <w:rsid w:val="00D27BB8"/>
    <w:rsid w:val="00D505A2"/>
    <w:rsid w:val="00D84B67"/>
    <w:rsid w:val="00DC4DDC"/>
    <w:rsid w:val="00DD3B67"/>
    <w:rsid w:val="00DE3887"/>
    <w:rsid w:val="00DF0CFE"/>
    <w:rsid w:val="00E11470"/>
    <w:rsid w:val="00E15840"/>
    <w:rsid w:val="00E224DC"/>
    <w:rsid w:val="00E2369B"/>
    <w:rsid w:val="00E544E3"/>
    <w:rsid w:val="00E60848"/>
    <w:rsid w:val="00E76AEA"/>
    <w:rsid w:val="00EB07A6"/>
    <w:rsid w:val="00EC2575"/>
    <w:rsid w:val="00EC3959"/>
    <w:rsid w:val="00EE1D75"/>
    <w:rsid w:val="00EF742D"/>
    <w:rsid w:val="00F20976"/>
    <w:rsid w:val="00F27C09"/>
    <w:rsid w:val="00F67F5E"/>
    <w:rsid w:val="00F71FB2"/>
    <w:rsid w:val="00F72F5D"/>
    <w:rsid w:val="00F86F25"/>
    <w:rsid w:val="00FB2DC8"/>
    <w:rsid w:val="00FE1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5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D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DF9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472B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472B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72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2F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F5D"/>
    <w:rPr>
      <w:sz w:val="18"/>
      <w:szCs w:val="18"/>
    </w:rPr>
  </w:style>
  <w:style w:type="table" w:customStyle="1" w:styleId="1">
    <w:name w:val="浅色底纹1"/>
    <w:basedOn w:val="TableNormal"/>
    <w:uiPriority w:val="60"/>
    <w:rsid w:val="00CE37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5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D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DF9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472B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472B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72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2F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F5D"/>
    <w:rPr>
      <w:sz w:val="18"/>
      <w:szCs w:val="18"/>
    </w:rPr>
  </w:style>
  <w:style w:type="table" w:customStyle="1" w:styleId="1">
    <w:name w:val="浅色底纹1"/>
    <w:basedOn w:val="TableNormal"/>
    <w:uiPriority w:val="60"/>
    <w:rsid w:val="00CE37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54</Characters>
  <Application>Microsoft Office Word</Application>
  <DocSecurity>0</DocSecurity>
  <Lines>4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qi</dc:creator>
  <cp:lastModifiedBy>MSARDAN</cp:lastModifiedBy>
  <cp:revision>2</cp:revision>
  <cp:lastPrinted>2018-06-02T14:11:00Z</cp:lastPrinted>
  <dcterms:created xsi:type="dcterms:W3CDTF">2018-10-24T07:36:00Z</dcterms:created>
  <dcterms:modified xsi:type="dcterms:W3CDTF">2018-10-24T07:36:00Z</dcterms:modified>
</cp:coreProperties>
</file>